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Tabl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1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mplete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hort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haracteristic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b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Vital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tatus</w:t>
      </w:r>
    </w:p>
    <w:tbl>
      <w:tblPr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668"/>
        <w:gridCol w:w="1681"/>
        <w:gridCol w:w="1686"/>
        <w:gridCol w:w="1662"/>
      </w:tblGrid>
      <w:tr>
        <w:trPr>
          <w:cantSplit w:val="false"/>
          <w:tblHeader w:val="false"/>
          <w:jc w:val="lef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haracteristic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Total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hor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Survivor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Deceas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p-valu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Mal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,756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51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,38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49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69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57.8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emal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,67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48.8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,40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50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69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42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998-20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45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4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2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2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2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4.8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003-200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6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8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78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7.9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89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9.6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38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008-201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89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6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56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7.1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36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1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004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013-20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2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1.1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3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2.7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4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First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usin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,24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6.3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92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3.1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320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50.2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Other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consanguineou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723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1.1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612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21.9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1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17.4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0.024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Non-consanguineous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,461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42.6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1,254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45.0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207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(32.4%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after="200" w:lineRule="auto" w:line="276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ＭＳ 明朝" w:hAnsi="Cambria" w:hint="default"/>
                <w:b w:val="false"/>
                <w:bCs w:val="false"/>
                <w:i w:val="false"/>
                <w:iCs w:val="false"/>
                <w:color w:val="auto"/>
                <w:sz w:val="22"/>
                <w:szCs w:val="22"/>
                <w:highlight w:val="none"/>
                <w:vertAlign w:val="baseline"/>
                <w:em w:val="none"/>
                <w:lang w:val="en-US" w:eastAsia="en-US"/>
              </w:rPr>
              <w:t>&lt;0.001</w:t>
            </w:r>
          </w:p>
        </w:tc>
      </w:tr>
    </w:tbl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  <w:font w:name="ＭＳ 明朝">
    <w:altName w:val="Times New Roman"/>
    <w:panose1 w:val="02020603050005020304"/>
    <w:charset w:val="00"/>
    <w:family w:val="roman"/>
    <w:pitch w:val="variable"/>
    <w:sig w:usb0="20007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88</Words>
  <Characters>525</Characters>
  <Application>WPS Office</Application>
  <Paragraphs>62</Paragraphs>
  <CharactersWithSpaces>562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٥-١١T١٠:١٨:٤٩Z</dcterms:created>
  <dc:creator>SM-G998U</dc:creator>
  <lastModifiedBy>SM-G998U</lastModifiedBy>
  <dcterms:modified xsi:type="dcterms:W3CDTF">٢٠٢٦-٠٥-١١T١٠:١٨:٤٩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5760408a5164329ab2ffdaa24f7d8ba</vt:lpwstr>
  </property>
</Properties>
</file>